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790" w:rsidRPr="007C763F" w:rsidRDefault="00431790" w:rsidP="00431790">
      <w:pPr>
        <w:shd w:val="clear" w:color="auto" w:fill="FFFFFF"/>
        <w:rPr>
          <w:b/>
        </w:rPr>
      </w:pPr>
      <w:proofErr w:type="gramStart"/>
      <w:r w:rsidRPr="007C763F">
        <w:rPr>
          <w:b/>
        </w:rPr>
        <w:t xml:space="preserve">Supplementary Table </w:t>
      </w:r>
      <w:r>
        <w:rPr>
          <w:b/>
        </w:rPr>
        <w:t>2</w:t>
      </w:r>
      <w:r w:rsidRPr="007C763F">
        <w:rPr>
          <w:b/>
        </w:rPr>
        <w:t>.</w:t>
      </w:r>
      <w:proofErr w:type="gramEnd"/>
      <w:r w:rsidRPr="007C763F">
        <w:t xml:space="preserve"> </w:t>
      </w:r>
      <w:r>
        <w:t>Parkinson’s disease diary and Clinical Global Impression e</w:t>
      </w:r>
      <w:r w:rsidRPr="007C763F">
        <w:t>fficacy endpoints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63"/>
        <w:gridCol w:w="1070"/>
        <w:gridCol w:w="992"/>
        <w:gridCol w:w="992"/>
        <w:gridCol w:w="992"/>
        <w:gridCol w:w="1136"/>
        <w:gridCol w:w="992"/>
        <w:gridCol w:w="992"/>
      </w:tblGrid>
      <w:tr w:rsidR="00431790" w:rsidRPr="007C763F" w:rsidTr="00F0737E">
        <w:tc>
          <w:tcPr>
            <w:tcW w:w="16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rPr>
                <w:b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Baseline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Week 4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Week 12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Week 24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Week 36</w:t>
            </w:r>
          </w:p>
        </w:tc>
        <w:tc>
          <w:tcPr>
            <w:tcW w:w="93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Week 54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431790" w:rsidRPr="002B07C6" w:rsidRDefault="00431790" w:rsidP="00F0737E">
            <w:pPr>
              <w:jc w:val="center"/>
              <w:rPr>
                <w:b/>
              </w:rPr>
            </w:pPr>
            <w:r w:rsidRPr="002B07C6">
              <w:rPr>
                <w:b/>
              </w:rPr>
              <w:t>Last Visit</w:t>
            </w:r>
          </w:p>
        </w:tc>
      </w:tr>
      <w:tr w:rsidR="00431790" w:rsidRPr="007C763F" w:rsidTr="00F0737E">
        <w:tc>
          <w:tcPr>
            <w:tcW w:w="1650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r w:rsidRPr="007C763F">
              <w:t xml:space="preserve">Diary results, </w:t>
            </w:r>
            <w:r>
              <w:t xml:space="preserve">hours/day, </w:t>
            </w:r>
            <w:r w:rsidRPr="007C763F">
              <w:t>mean ±SD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316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291</w:t>
            </w:r>
            <w:r w:rsidRPr="0057513B"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292</w:t>
            </w:r>
            <w:r w:rsidRPr="0057513B"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277</w:t>
            </w:r>
            <w:r w:rsidRPr="0057513B">
              <w:t>)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244</w:t>
            </w:r>
            <w:r w:rsidRPr="0057513B">
              <w:t>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250</w:t>
            </w:r>
            <w:r w:rsidRPr="0057513B">
              <w:t>)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>
              <w:t>(n</w:t>
            </w:r>
            <w:r w:rsidRPr="0057513B">
              <w:t>=</w:t>
            </w:r>
            <w:r>
              <w:t>307</w:t>
            </w:r>
            <w:r w:rsidRPr="0057513B">
              <w:t>)</w:t>
            </w:r>
          </w:p>
        </w:tc>
      </w:tr>
      <w:tr w:rsidR="00431790" w:rsidRPr="007C763F" w:rsidTr="00F0737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2B07C6" w:rsidRDefault="00431790" w:rsidP="00F0737E">
            <w:pPr>
              <w:ind w:left="360"/>
            </w:pPr>
            <w:r w:rsidRPr="007C763F">
              <w:t xml:space="preserve">“Off” tim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6.75 ±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2.88 ±2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2.82 ±2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2.55 ±2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2.53 ±2.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2.21 ±1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 xml:space="preserve">2.32 </w:t>
            </w:r>
            <w:r w:rsidRPr="007C763F">
              <w:br/>
              <w:t>±2.05</w:t>
            </w:r>
          </w:p>
        </w:tc>
      </w:tr>
      <w:tr w:rsidR="00431790" w:rsidRPr="007C763F" w:rsidTr="00F0737E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ind w:left="360"/>
            </w:pPr>
            <w:r w:rsidRPr="007C763F">
              <w:t>“On” time without troublesome dyskinesi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7.65 ±2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1.85 ±3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2.20 ±3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2.24 ±3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2.64 ±2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2.69 ±2.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431790" w:rsidRPr="007C763F" w:rsidRDefault="00431790" w:rsidP="00F0737E">
            <w:pPr>
              <w:jc w:val="center"/>
            </w:pPr>
            <w:r w:rsidRPr="007C763F">
              <w:t>12.44 ±2.79</w:t>
            </w:r>
          </w:p>
        </w:tc>
      </w:tr>
      <w:tr w:rsidR="00431790" w:rsidRPr="004A2599" w:rsidTr="00F0737E">
        <w:tc>
          <w:tcPr>
            <w:tcW w:w="1650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ind w:left="360"/>
            </w:pPr>
            <w:r w:rsidRPr="004A2599">
              <w:t>“On” time with troublesome dyskinesia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1.61 ±2.0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1.26 ±2.3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0.98 ±2.0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1.21 ±2.4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0.84 ±1.7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1.11 ±1.8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 xml:space="preserve">1.24 </w:t>
            </w:r>
            <w:r w:rsidRPr="004A2599">
              <w:br/>
              <w:t>±2.10</w:t>
            </w:r>
          </w:p>
        </w:tc>
      </w:tr>
      <w:tr w:rsidR="00431790" w:rsidRPr="004A2599" w:rsidTr="00F0737E">
        <w:tc>
          <w:tcPr>
            <w:tcW w:w="1650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ind w:left="360" w:hanging="360"/>
            </w:pPr>
            <w:r w:rsidRPr="004A2599">
              <w:t xml:space="preserve">Clinical Global </w:t>
            </w:r>
            <w:proofErr w:type="spellStart"/>
            <w:r w:rsidRPr="004A2599">
              <w:t>Impression</w:t>
            </w:r>
            <w:r w:rsidRPr="004A2599">
              <w:rPr>
                <w:vertAlign w:val="superscript"/>
              </w:rPr>
              <w:t>a</w:t>
            </w:r>
            <w:proofErr w:type="spellEnd"/>
            <w:r w:rsidRPr="004A2599">
              <w:t xml:space="preserve"> scale, mean ±SD</w:t>
            </w:r>
          </w:p>
        </w:tc>
        <w:tc>
          <w:tcPr>
            <w:tcW w:w="1007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316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>4.85 ±0.8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309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>2.18 ±0.89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302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>2.21 ±0.96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291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>2.07 ±0.90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</w:p>
          <w:p w:rsidR="00431790" w:rsidRPr="004A2599" w:rsidRDefault="00431790" w:rsidP="00F0737E">
            <w:pPr>
              <w:jc w:val="center"/>
            </w:pPr>
            <w:r w:rsidRPr="004A2599">
              <w:t>Not measured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271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>1.99 ±0.83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431790" w:rsidRPr="004A2599" w:rsidRDefault="00431790" w:rsidP="00F0737E">
            <w:pPr>
              <w:jc w:val="center"/>
            </w:pPr>
            <w:r w:rsidRPr="004A2599">
              <w:t>(n=316)</w:t>
            </w:r>
          </w:p>
          <w:p w:rsidR="00431790" w:rsidRPr="004A2599" w:rsidRDefault="00431790" w:rsidP="00F0737E">
            <w:pPr>
              <w:jc w:val="center"/>
            </w:pPr>
            <w:r w:rsidRPr="004A2599">
              <w:t xml:space="preserve">2.10 </w:t>
            </w:r>
            <w:r w:rsidRPr="004A2599">
              <w:br/>
              <w:t>±0.95</w:t>
            </w:r>
          </w:p>
        </w:tc>
      </w:tr>
    </w:tbl>
    <w:p w:rsidR="00431790" w:rsidRPr="00F57420" w:rsidRDefault="00431790" w:rsidP="00431790">
      <w:pPr>
        <w:shd w:val="clear" w:color="auto" w:fill="FFFFFF"/>
      </w:pPr>
      <w:r>
        <w:t>Weeks are post–PEG-J procedure.</w:t>
      </w:r>
    </w:p>
    <w:p w:rsidR="00431790" w:rsidRPr="004A2599" w:rsidRDefault="00431790" w:rsidP="00431790">
      <w:pPr>
        <w:shd w:val="clear" w:color="auto" w:fill="FFFFFF"/>
      </w:pPr>
      <w:proofErr w:type="spellStart"/>
      <w:proofErr w:type="gramStart"/>
      <w:r w:rsidRPr="004A2599">
        <w:rPr>
          <w:vertAlign w:val="superscript"/>
        </w:rPr>
        <w:t>a</w:t>
      </w:r>
      <w:r w:rsidRPr="004A2599">
        <w:t>Clinical</w:t>
      </w:r>
      <w:proofErr w:type="spellEnd"/>
      <w:proofErr w:type="gramEnd"/>
      <w:r w:rsidRPr="004A2599">
        <w:t xml:space="preserve"> Global Impression-Severity scale score at baseline</w:t>
      </w:r>
      <w:r>
        <w:t xml:space="preserve"> (</w:t>
      </w:r>
      <w:r w:rsidRPr="007C763F">
        <w:t>the 7-point scale</w:t>
      </w:r>
      <w:r>
        <w:t xml:space="preserve"> r</w:t>
      </w:r>
      <w:r w:rsidRPr="007C763F">
        <w:t>ang</w:t>
      </w:r>
      <w:r>
        <w:t>es</w:t>
      </w:r>
      <w:r w:rsidRPr="007C763F">
        <w:t xml:space="preserve"> from 1 </w:t>
      </w:r>
      <w:r>
        <w:t>[normal]</w:t>
      </w:r>
      <w:r w:rsidRPr="007C763F">
        <w:t xml:space="preserve"> to 7 </w:t>
      </w:r>
      <w:r>
        <w:t>[most ill])</w:t>
      </w:r>
      <w:r w:rsidRPr="004A2599">
        <w:t>; Clinical Global Impression-Improvement scale score at all other time points</w:t>
      </w:r>
      <w:r>
        <w:t xml:space="preserve"> (</w:t>
      </w:r>
      <w:r w:rsidRPr="007C763F">
        <w:t>the 7-point scale</w:t>
      </w:r>
      <w:r>
        <w:t xml:space="preserve"> r</w:t>
      </w:r>
      <w:r w:rsidRPr="007C763F">
        <w:t>ang</w:t>
      </w:r>
      <w:r>
        <w:t>es</w:t>
      </w:r>
      <w:r w:rsidRPr="007C763F">
        <w:t xml:space="preserve"> from 1 </w:t>
      </w:r>
      <w:r>
        <w:t>[very much improved]</w:t>
      </w:r>
      <w:r w:rsidRPr="007C763F">
        <w:t xml:space="preserve"> to 7 </w:t>
      </w:r>
      <w:r>
        <w:t>[very much worse])</w:t>
      </w:r>
      <w:r w:rsidRPr="004A2599">
        <w:t>.</w:t>
      </w:r>
    </w:p>
    <w:p w:rsidR="00167FF9" w:rsidRDefault="00167FF9">
      <w:bookmarkStart w:id="0" w:name="_GoBack"/>
      <w:bookmarkEnd w:id="0"/>
    </w:p>
    <w:sectPr w:rsidR="00167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790"/>
    <w:rsid w:val="00167FF9"/>
    <w:rsid w:val="0043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9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9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antonis, Michelle M</dc:creator>
  <cp:lastModifiedBy>Koutsantonis, Michelle M</cp:lastModifiedBy>
  <cp:revision>1</cp:revision>
  <dcterms:created xsi:type="dcterms:W3CDTF">2014-08-28T18:20:00Z</dcterms:created>
  <dcterms:modified xsi:type="dcterms:W3CDTF">2014-08-28T18:20:00Z</dcterms:modified>
</cp:coreProperties>
</file>